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21" w:type="pct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731"/>
        <w:gridCol w:w="1847"/>
        <w:gridCol w:w="1983"/>
        <w:gridCol w:w="1980"/>
      </w:tblGrid>
      <w:tr w:rsidR="00EE0EFF" w:rsidRPr="00211BDC" w:rsidTr="002548B4">
        <w:trPr>
          <w:trHeight w:val="254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shd w:val="clear" w:color="auto" w:fill="auto"/>
          </w:tcPr>
          <w:p w:rsidR="00EE0EFF" w:rsidRPr="00211BDC" w:rsidRDefault="00EE0EFF" w:rsidP="00676C3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Additional file 3: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676C39">
              <w:rPr>
                <w:rFonts w:ascii="Arial" w:hAnsi="Arial" w:cs="Arial"/>
                <w:sz w:val="18"/>
                <w:szCs w:val="18"/>
                <w:lang w:val="en-GB" w:eastAsia="en-GB"/>
              </w:rPr>
              <w:t>Disc</w:t>
            </w:r>
            <w:r w:rsidR="00184B90">
              <w:rPr>
                <w:rFonts w:ascii="Arial" w:hAnsi="Arial" w:cs="Arial"/>
                <w:sz w:val="18"/>
                <w:szCs w:val="18"/>
                <w:lang w:val="en-GB" w:eastAsia="en-GB"/>
              </w:rPr>
              <w:t>r</w:t>
            </w:r>
            <w:r w:rsidR="00676C39">
              <w:rPr>
                <w:rFonts w:ascii="Arial" w:hAnsi="Arial" w:cs="Arial"/>
                <w:sz w:val="18"/>
                <w:szCs w:val="18"/>
                <w:lang w:val="en-GB" w:eastAsia="en-GB"/>
              </w:rPr>
              <w:t>iminative performance of secondary outcome measures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.</w:t>
            </w: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81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hideMark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Total cohort</w:t>
            </w:r>
          </w:p>
        </w:tc>
        <w:tc>
          <w:tcPr>
            <w:tcW w:w="1161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hideMark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&lt;70 years</w:t>
            </w:r>
          </w:p>
        </w:tc>
        <w:tc>
          <w:tcPr>
            <w:tcW w:w="1159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hideMark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eastAsia="Calibri" w:hAnsi="Arial" w:cs="Arial"/>
                <w:b/>
                <w:sz w:val="18"/>
                <w:szCs w:val="18"/>
              </w:rPr>
              <w:t>≥70 years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IC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U</w:t>
            </w:r>
            <w:r w:rsidRPr="00211BDC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/MC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U</w:t>
            </w:r>
            <w:r w:rsidRPr="00211BDC">
              <w:rPr>
                <w:rFonts w:ascii="Arial" w:hAnsi="Arial" w:cs="Arial"/>
                <w:b/>
                <w:sz w:val="18"/>
                <w:szCs w:val="18"/>
                <w:lang w:eastAsia="en-GB"/>
              </w:rPr>
              <w:t xml:space="preserve"> admission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MEDS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79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PIRO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72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EE0EFF" w:rsidP="009D0541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qSOFA</w:t>
            </w:r>
            <w:proofErr w:type="spellEnd"/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, AUC (95%</w:t>
            </w:r>
            <w:r w:rsidR="009D0541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EE0EFF" w:rsidP="009D0541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MEWS, AUC (95%</w:t>
            </w:r>
            <w:r w:rsidR="009D0541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8-0.78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EWS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Composite outcome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MEDS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72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4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PIRO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9-0.74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77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80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EE0EFF" w:rsidP="009D0541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qSOFA</w:t>
            </w:r>
            <w:proofErr w:type="spellEnd"/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, AUC (95%</w:t>
            </w:r>
            <w:r w:rsidR="009D0541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6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73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60 (0.55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E0EFF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MEWS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67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70)</w:t>
            </w:r>
          </w:p>
        </w:tc>
        <w:tc>
          <w:tcPr>
            <w:tcW w:w="1161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61 (0.56-0.66)</w:t>
            </w:r>
          </w:p>
        </w:tc>
      </w:tr>
      <w:tr w:rsidR="00EE0EFF" w:rsidRPr="00211BDC" w:rsidTr="00FB1F18">
        <w:trPr>
          <w:trHeight w:val="254"/>
          <w:jc w:val="center"/>
        </w:trPr>
        <w:tc>
          <w:tcPr>
            <w:tcW w:w="1599" w:type="pct"/>
            <w:tcBorders>
              <w:bottom w:val="single" w:sz="12" w:space="0" w:color="auto"/>
            </w:tcBorders>
            <w:shd w:val="clear" w:color="auto" w:fill="auto"/>
          </w:tcPr>
          <w:p w:rsidR="00EE0EFF" w:rsidRPr="00211BDC" w:rsidRDefault="009D0541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EWS, AUC (95%-</w:t>
            </w:r>
            <w:r w:rsidR="00EE0EFF" w:rsidRPr="00211BDC">
              <w:rPr>
                <w:rFonts w:ascii="Arial" w:hAnsi="Arial" w:cs="Arial"/>
                <w:sz w:val="18"/>
                <w:szCs w:val="18"/>
                <w:lang w:eastAsia="en-GB"/>
              </w:rPr>
              <w:t>CI)</w:t>
            </w:r>
          </w:p>
        </w:tc>
        <w:tc>
          <w:tcPr>
            <w:tcW w:w="1081" w:type="pct"/>
            <w:tcBorders>
              <w:bottom w:val="single" w:sz="12" w:space="0" w:color="auto"/>
            </w:tcBorders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71 (0.68-0.74)</w:t>
            </w:r>
          </w:p>
        </w:tc>
        <w:tc>
          <w:tcPr>
            <w:tcW w:w="1161" w:type="pct"/>
            <w:tcBorders>
              <w:bottom w:val="single" w:sz="12" w:space="0" w:color="auto"/>
            </w:tcBorders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76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shd w:val="clear" w:color="auto" w:fill="auto"/>
          </w:tcPr>
          <w:p w:rsidR="00EE0EFF" w:rsidRPr="00211BDC" w:rsidRDefault="00EE0EFF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color w:val="000000"/>
                <w:sz w:val="18"/>
                <w:szCs w:val="18"/>
              </w:rPr>
              <w:t>0.61 (0.56-0.66)</w:t>
            </w:r>
          </w:p>
        </w:tc>
      </w:tr>
      <w:tr w:rsidR="00EE0EFF" w:rsidRPr="00211BDC" w:rsidTr="00FB1F18">
        <w:trPr>
          <w:trHeight w:val="25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554FCE" w:rsidRDefault="009D0541" w:rsidP="009D0541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D054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Secondary outcome measures were ICU or MCU admission, an unanticipated transfer to an ICU or </w:t>
            </w:r>
            <w:r w:rsidR="00554FCE" w:rsidRPr="009D0541">
              <w:rPr>
                <w:rFonts w:ascii="Arial" w:eastAsia="Calibri" w:hAnsi="Arial" w:cs="Arial"/>
                <w:sz w:val="18"/>
                <w:szCs w:val="18"/>
                <w:lang w:val="en-GB"/>
              </w:rPr>
              <w:t>MCU within 48 hours after being admitted to a ward, and the composite outcome of in-hospital mortality, ICU or MCU admission, or unanticipated transfer to an ICU or MCU within 48 hours.</w:t>
            </w:r>
            <w:bookmarkStart w:id="0" w:name="_GoBack"/>
            <w:bookmarkEnd w:id="0"/>
          </w:p>
          <w:p w:rsidR="00EE0EFF" w:rsidRDefault="005A3F39" w:rsidP="009D0541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MEDS: Mortality in emergency department sepsis score. PIRO: Predisposition, infection, response and organ failure score. </w:t>
            </w:r>
            <w:proofErr w:type="spellStart"/>
            <w:proofErr w:type="gramStart"/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qSOFA</w:t>
            </w:r>
            <w:proofErr w:type="spellEnd"/>
            <w:proofErr w:type="gramEnd"/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: Quick sequential organ failure assessment score. MEWS: Modified early warning score. NEWS: National early warning score. </w:t>
            </w:r>
          </w:p>
          <w:p w:rsidR="009D0541" w:rsidRPr="00211BDC" w:rsidRDefault="009D0541" w:rsidP="009D0541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Abbrviation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: ICU: Intensive care unit. MCU: Medium care </w:t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unit.AUC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: Area under the curve. AUCs are presented with 95%-confidence intervals (CI).</w:t>
            </w:r>
          </w:p>
        </w:tc>
      </w:tr>
    </w:tbl>
    <w:p w:rsidR="005B16D6" w:rsidRDefault="005B16D6"/>
    <w:sectPr w:rsidR="005B1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E1"/>
    <w:rsid w:val="00184B90"/>
    <w:rsid w:val="00554FCE"/>
    <w:rsid w:val="005A3F39"/>
    <w:rsid w:val="005B16D6"/>
    <w:rsid w:val="00676C39"/>
    <w:rsid w:val="009D0541"/>
    <w:rsid w:val="00C243E1"/>
    <w:rsid w:val="00EE0EFF"/>
    <w:rsid w:val="00FB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7</Words>
  <Characters>1308</Characters>
  <Application>Microsoft Office Word</Application>
  <DocSecurity>0</DocSecurity>
  <Lines>10</Lines>
  <Paragraphs>3</Paragraphs>
  <ScaleCrop>false</ScaleCrop>
  <Company>LUMC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wijk, F. (COASS)</dc:creator>
  <cp:keywords/>
  <dc:description/>
  <cp:lastModifiedBy>Bas de Groot</cp:lastModifiedBy>
  <cp:revision>10</cp:revision>
  <dcterms:created xsi:type="dcterms:W3CDTF">2017-04-06T09:48:00Z</dcterms:created>
  <dcterms:modified xsi:type="dcterms:W3CDTF">2017-04-13T16:01:00Z</dcterms:modified>
</cp:coreProperties>
</file>